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27E10" w14:textId="708280A6" w:rsidR="00F4017E" w:rsidRPr="002503DC" w:rsidRDefault="002503DC">
      <w:pPr>
        <w:rPr>
          <w:b/>
          <w:u w:val="single"/>
        </w:rPr>
      </w:pPr>
      <w:r w:rsidRPr="002503DC">
        <w:rPr>
          <w:b/>
          <w:u w:val="single"/>
        </w:rPr>
        <w:t>N</w:t>
      </w:r>
      <w:r w:rsidR="000D5738">
        <w:rPr>
          <w:b/>
          <w:u w:val="single"/>
        </w:rPr>
        <w:t>ote</w:t>
      </w:r>
      <w:r w:rsidRPr="002503DC">
        <w:rPr>
          <w:b/>
          <w:u w:val="single"/>
        </w:rPr>
        <w:t xml:space="preserve"> 1</w:t>
      </w:r>
    </w:p>
    <w:p w14:paraId="3AE84327" w14:textId="4C2D33B5" w:rsidR="002503DC" w:rsidRPr="00DB788A" w:rsidRDefault="00DB788A">
      <w:pPr>
        <w:rPr>
          <w:b/>
        </w:rPr>
      </w:pPr>
      <w:r w:rsidRPr="00DB788A">
        <w:rPr>
          <w:b/>
        </w:rPr>
        <w:t>Results from Round 1</w:t>
      </w:r>
    </w:p>
    <w:p w14:paraId="07D9C63C" w14:textId="34F41F68" w:rsidR="00DB788A" w:rsidRPr="00DB788A" w:rsidRDefault="00DB788A" w:rsidP="00DB788A">
      <w:pPr>
        <w:rPr>
          <w:bCs/>
        </w:rPr>
      </w:pPr>
      <w:r w:rsidRPr="00DB788A">
        <w:rPr>
          <w:bCs/>
        </w:rPr>
        <w:t>The following medications and recreational drugs should be stopped for five half-lives before undertaking striatal dopaminergic imaging using [123]I-FP-CIT SPECT:</w:t>
      </w:r>
    </w:p>
    <w:tbl>
      <w:tblPr>
        <w:tblStyle w:val="TableGrid"/>
        <w:tblW w:w="5665" w:type="dxa"/>
        <w:tblLook w:val="04A0" w:firstRow="1" w:lastRow="0" w:firstColumn="1" w:lastColumn="0" w:noHBand="0" w:noVBand="1"/>
      </w:tblPr>
      <w:tblGrid>
        <w:gridCol w:w="4106"/>
        <w:gridCol w:w="1559"/>
      </w:tblGrid>
      <w:tr w:rsidR="00853F9F" w:rsidRPr="00AF1CB2" w14:paraId="084ABB4C" w14:textId="77777777" w:rsidTr="00853F9F">
        <w:tc>
          <w:tcPr>
            <w:tcW w:w="4106" w:type="dxa"/>
          </w:tcPr>
          <w:p w14:paraId="37BD0C29" w14:textId="77777777" w:rsidR="00853F9F" w:rsidRPr="00AF1CB2" w:rsidRDefault="00853F9F" w:rsidP="00853F9F">
            <w:pPr>
              <w:rPr>
                <w:bCs/>
              </w:rPr>
            </w:pPr>
          </w:p>
        </w:tc>
        <w:tc>
          <w:tcPr>
            <w:tcW w:w="1559" w:type="dxa"/>
          </w:tcPr>
          <w:p w14:paraId="6A8841A1" w14:textId="741F7CE3" w:rsidR="00853F9F" w:rsidRPr="00853F9F" w:rsidRDefault="00853F9F" w:rsidP="00853F9F">
            <w:pPr>
              <w:rPr>
                <w:b/>
              </w:rPr>
            </w:pPr>
            <w:r w:rsidRPr="00853F9F">
              <w:rPr>
                <w:b/>
              </w:rPr>
              <w:t>Agreement</w:t>
            </w:r>
          </w:p>
        </w:tc>
      </w:tr>
      <w:tr w:rsidR="00DB788A" w:rsidRPr="00AF1CB2" w14:paraId="4FEBC46D" w14:textId="77777777" w:rsidTr="00853F9F">
        <w:tc>
          <w:tcPr>
            <w:tcW w:w="4106" w:type="dxa"/>
          </w:tcPr>
          <w:p w14:paraId="76B910FD" w14:textId="77777777" w:rsidR="00DB788A" w:rsidRPr="00AF1CB2" w:rsidRDefault="00DB788A" w:rsidP="00853F9F">
            <w:pPr>
              <w:rPr>
                <w:bCs/>
              </w:rPr>
            </w:pPr>
            <w:bookmarkStart w:id="0" w:name="_Hlk148089031"/>
            <w:r w:rsidRPr="00AF1CB2">
              <w:rPr>
                <w:bCs/>
              </w:rPr>
              <w:t>Cannabidiol</w:t>
            </w:r>
          </w:p>
        </w:tc>
        <w:tc>
          <w:tcPr>
            <w:tcW w:w="1559" w:type="dxa"/>
          </w:tcPr>
          <w:p w14:paraId="34CDA2D0" w14:textId="77777777" w:rsidR="00DB788A" w:rsidRPr="00AF1CB2" w:rsidRDefault="00DB788A" w:rsidP="00853F9F">
            <w:pPr>
              <w:rPr>
                <w:bCs/>
              </w:rPr>
            </w:pPr>
            <w:r>
              <w:rPr>
                <w:bCs/>
              </w:rPr>
              <w:t>67%</w:t>
            </w:r>
          </w:p>
        </w:tc>
      </w:tr>
      <w:tr w:rsidR="00DB788A" w:rsidRPr="00AF1CB2" w14:paraId="3B60D7DE" w14:textId="77777777" w:rsidTr="00853F9F">
        <w:tc>
          <w:tcPr>
            <w:tcW w:w="4106" w:type="dxa"/>
            <w:shd w:val="clear" w:color="auto" w:fill="auto"/>
          </w:tcPr>
          <w:p w14:paraId="7303BE9E" w14:textId="4E886982" w:rsidR="00DB788A" w:rsidRPr="00AF1CB2" w:rsidRDefault="00DB788A" w:rsidP="00853F9F">
            <w:r w:rsidRPr="00AF1CB2">
              <w:t>Haloperidol</w:t>
            </w:r>
          </w:p>
        </w:tc>
        <w:tc>
          <w:tcPr>
            <w:tcW w:w="1559" w:type="dxa"/>
            <w:shd w:val="clear" w:color="auto" w:fill="auto"/>
          </w:tcPr>
          <w:p w14:paraId="71B4AD14" w14:textId="77777777" w:rsidR="00DB788A" w:rsidRPr="00AF1CB2" w:rsidRDefault="00DB788A" w:rsidP="00853F9F">
            <w:pPr>
              <w:rPr>
                <w:bCs/>
              </w:rPr>
            </w:pPr>
            <w:r>
              <w:rPr>
                <w:bCs/>
              </w:rPr>
              <w:t>72%</w:t>
            </w:r>
          </w:p>
        </w:tc>
      </w:tr>
      <w:tr w:rsidR="00DB788A" w:rsidRPr="00AF1CB2" w14:paraId="2E41EDA3" w14:textId="77777777" w:rsidTr="00853F9F">
        <w:tc>
          <w:tcPr>
            <w:tcW w:w="4106" w:type="dxa"/>
            <w:shd w:val="clear" w:color="auto" w:fill="auto"/>
          </w:tcPr>
          <w:p w14:paraId="6AC2E5EA" w14:textId="77777777" w:rsidR="00DB788A" w:rsidRPr="00AF1CB2" w:rsidRDefault="00DB788A" w:rsidP="00853F9F">
            <w:r w:rsidRPr="00AF1CB2">
              <w:t>Fentanyl</w:t>
            </w:r>
          </w:p>
        </w:tc>
        <w:tc>
          <w:tcPr>
            <w:tcW w:w="1559" w:type="dxa"/>
            <w:shd w:val="clear" w:color="auto" w:fill="auto"/>
          </w:tcPr>
          <w:p w14:paraId="51FB3C37" w14:textId="77777777" w:rsidR="00DB788A" w:rsidRPr="00AF1CB2" w:rsidRDefault="00DB788A" w:rsidP="00853F9F">
            <w:pPr>
              <w:rPr>
                <w:bCs/>
              </w:rPr>
            </w:pPr>
            <w:r>
              <w:rPr>
                <w:bCs/>
              </w:rPr>
              <w:t>75%</w:t>
            </w:r>
          </w:p>
        </w:tc>
      </w:tr>
      <w:tr w:rsidR="00DB788A" w:rsidRPr="00AF1CB2" w14:paraId="5E57007B" w14:textId="77777777" w:rsidTr="00853F9F">
        <w:tc>
          <w:tcPr>
            <w:tcW w:w="4106" w:type="dxa"/>
            <w:shd w:val="clear" w:color="auto" w:fill="auto"/>
          </w:tcPr>
          <w:p w14:paraId="4E78A66F" w14:textId="77ED3E3A" w:rsidR="00DB788A" w:rsidRPr="00AF1CB2" w:rsidRDefault="00DB788A" w:rsidP="00853F9F">
            <w:r w:rsidRPr="00AF1CB2">
              <w:t>Codeine</w:t>
            </w:r>
          </w:p>
        </w:tc>
        <w:tc>
          <w:tcPr>
            <w:tcW w:w="1559" w:type="dxa"/>
            <w:shd w:val="clear" w:color="auto" w:fill="auto"/>
          </w:tcPr>
          <w:p w14:paraId="0595C945" w14:textId="77777777" w:rsidR="00DB788A" w:rsidRPr="00AF1CB2" w:rsidRDefault="00DB788A" w:rsidP="00853F9F">
            <w:pPr>
              <w:rPr>
                <w:bCs/>
              </w:rPr>
            </w:pPr>
            <w:r>
              <w:rPr>
                <w:bCs/>
              </w:rPr>
              <w:t>60%</w:t>
            </w:r>
          </w:p>
        </w:tc>
      </w:tr>
      <w:tr w:rsidR="00DB788A" w:rsidRPr="00AF1CB2" w14:paraId="6EAB288E" w14:textId="77777777" w:rsidTr="00853F9F">
        <w:tc>
          <w:tcPr>
            <w:tcW w:w="4106" w:type="dxa"/>
            <w:shd w:val="clear" w:color="auto" w:fill="auto"/>
          </w:tcPr>
          <w:p w14:paraId="4ABA5329" w14:textId="77777777" w:rsidR="00DB788A" w:rsidRPr="00AF1CB2" w:rsidRDefault="00DB788A" w:rsidP="00853F9F">
            <w:r w:rsidRPr="00AF1CB2">
              <w:t>Benzatropine</w:t>
            </w:r>
          </w:p>
        </w:tc>
        <w:tc>
          <w:tcPr>
            <w:tcW w:w="1559" w:type="dxa"/>
            <w:shd w:val="clear" w:color="auto" w:fill="auto"/>
          </w:tcPr>
          <w:p w14:paraId="69153BFC" w14:textId="77777777" w:rsidR="00DB788A" w:rsidRPr="00AF1CB2" w:rsidRDefault="00DB788A" w:rsidP="00853F9F">
            <w:pPr>
              <w:rPr>
                <w:bCs/>
              </w:rPr>
            </w:pPr>
            <w:r>
              <w:rPr>
                <w:bCs/>
              </w:rPr>
              <w:t>62%</w:t>
            </w:r>
          </w:p>
        </w:tc>
      </w:tr>
      <w:tr w:rsidR="00DB788A" w:rsidRPr="00AF1CB2" w14:paraId="52E65D84" w14:textId="77777777" w:rsidTr="00853F9F">
        <w:tc>
          <w:tcPr>
            <w:tcW w:w="4106" w:type="dxa"/>
            <w:shd w:val="clear" w:color="auto" w:fill="auto"/>
          </w:tcPr>
          <w:p w14:paraId="373FD303" w14:textId="77777777" w:rsidR="00DB788A" w:rsidRPr="00AF1CB2" w:rsidRDefault="00DB788A" w:rsidP="00853F9F">
            <w:r w:rsidRPr="00AF1CB2">
              <w:t>Ketamine, phencyclidine, isofluorane</w:t>
            </w:r>
          </w:p>
        </w:tc>
        <w:tc>
          <w:tcPr>
            <w:tcW w:w="1559" w:type="dxa"/>
            <w:shd w:val="clear" w:color="auto" w:fill="auto"/>
          </w:tcPr>
          <w:p w14:paraId="268EE4A5" w14:textId="77777777" w:rsidR="00DB788A" w:rsidRPr="00AF1CB2" w:rsidRDefault="00DB788A" w:rsidP="00853F9F">
            <w:pPr>
              <w:rPr>
                <w:bCs/>
              </w:rPr>
            </w:pPr>
            <w:r>
              <w:rPr>
                <w:bCs/>
              </w:rPr>
              <w:t>75%</w:t>
            </w:r>
          </w:p>
        </w:tc>
      </w:tr>
      <w:bookmarkEnd w:id="0"/>
    </w:tbl>
    <w:p w14:paraId="2C730282" w14:textId="3FBE5943" w:rsidR="002503DC" w:rsidRDefault="002503DC"/>
    <w:p w14:paraId="27B055B5" w14:textId="77777777" w:rsidR="00DB788A" w:rsidRPr="00DB788A" w:rsidRDefault="00DB788A">
      <w:pPr>
        <w:rPr>
          <w:b/>
        </w:rPr>
      </w:pPr>
      <w:r w:rsidRPr="00DB788A">
        <w:rPr>
          <w:b/>
        </w:rPr>
        <w:t>Results from Round 2</w:t>
      </w:r>
    </w:p>
    <w:p w14:paraId="40C838DD" w14:textId="77777777" w:rsidR="00DB788A" w:rsidRPr="00DB788A" w:rsidRDefault="00DB788A" w:rsidP="00DB788A">
      <w:pPr>
        <w:rPr>
          <w:bCs/>
        </w:rPr>
      </w:pPr>
      <w:r w:rsidRPr="00DB788A">
        <w:rPr>
          <w:bCs/>
        </w:rPr>
        <w:t>Consideration should be given to stopping the following medications prior to imaging and if they are not stopped, they should be taken into account when interpreting [123]I-FP-CIT SPECT.</w:t>
      </w:r>
    </w:p>
    <w:tbl>
      <w:tblPr>
        <w:tblStyle w:val="TableGrid3"/>
        <w:tblW w:w="5665" w:type="dxa"/>
        <w:tblLook w:val="04A0" w:firstRow="1" w:lastRow="0" w:firstColumn="1" w:lastColumn="0" w:noHBand="0" w:noVBand="1"/>
      </w:tblPr>
      <w:tblGrid>
        <w:gridCol w:w="4106"/>
        <w:gridCol w:w="1559"/>
      </w:tblGrid>
      <w:tr w:rsidR="00853F9F" w:rsidRPr="00DB788A" w14:paraId="0D9CB7C2" w14:textId="77777777" w:rsidTr="00853F9F">
        <w:tc>
          <w:tcPr>
            <w:tcW w:w="4106" w:type="dxa"/>
            <w:shd w:val="clear" w:color="auto" w:fill="auto"/>
          </w:tcPr>
          <w:p w14:paraId="38FDCBB8" w14:textId="77777777" w:rsidR="00853F9F" w:rsidRPr="00DB788A" w:rsidRDefault="00853F9F" w:rsidP="00853F9F">
            <w:pPr>
              <w:rPr>
                <w:bCs/>
              </w:rPr>
            </w:pPr>
          </w:p>
        </w:tc>
        <w:tc>
          <w:tcPr>
            <w:tcW w:w="1559" w:type="dxa"/>
            <w:shd w:val="clear" w:color="auto" w:fill="auto"/>
          </w:tcPr>
          <w:p w14:paraId="7B7D3665" w14:textId="5A64F04A" w:rsidR="00853F9F" w:rsidRPr="00853F9F" w:rsidRDefault="00853F9F" w:rsidP="00853F9F">
            <w:pPr>
              <w:rPr>
                <w:b/>
              </w:rPr>
            </w:pPr>
            <w:r w:rsidRPr="00853F9F">
              <w:rPr>
                <w:b/>
              </w:rPr>
              <w:t>Agreement</w:t>
            </w:r>
          </w:p>
        </w:tc>
      </w:tr>
      <w:tr w:rsidR="00DB788A" w:rsidRPr="00DB788A" w14:paraId="4AA8E8AA" w14:textId="77777777" w:rsidTr="00853F9F">
        <w:tc>
          <w:tcPr>
            <w:tcW w:w="4106" w:type="dxa"/>
            <w:shd w:val="clear" w:color="auto" w:fill="auto"/>
          </w:tcPr>
          <w:p w14:paraId="5C3A41F6" w14:textId="77777777" w:rsidR="00DB788A" w:rsidRPr="00DB788A" w:rsidRDefault="00DB788A" w:rsidP="00853F9F">
            <w:pPr>
              <w:spacing w:line="259" w:lineRule="auto"/>
              <w:rPr>
                <w:bCs/>
              </w:rPr>
            </w:pPr>
            <w:r w:rsidRPr="00DB788A">
              <w:rPr>
                <w:bCs/>
              </w:rPr>
              <w:t>Cannabidiol</w:t>
            </w:r>
          </w:p>
        </w:tc>
        <w:tc>
          <w:tcPr>
            <w:tcW w:w="1559" w:type="dxa"/>
            <w:shd w:val="clear" w:color="auto" w:fill="auto"/>
          </w:tcPr>
          <w:p w14:paraId="420165BD" w14:textId="77777777" w:rsidR="00DB788A" w:rsidRPr="00DB788A" w:rsidRDefault="00DB788A" w:rsidP="00853F9F">
            <w:pPr>
              <w:spacing w:line="259" w:lineRule="auto"/>
              <w:rPr>
                <w:bCs/>
              </w:rPr>
            </w:pPr>
            <w:r w:rsidRPr="00DB788A">
              <w:rPr>
                <w:bCs/>
              </w:rPr>
              <w:t>76%</w:t>
            </w:r>
          </w:p>
        </w:tc>
      </w:tr>
      <w:tr w:rsidR="00DB788A" w:rsidRPr="00DB788A" w14:paraId="34703D50" w14:textId="77777777" w:rsidTr="00853F9F">
        <w:tc>
          <w:tcPr>
            <w:tcW w:w="4106" w:type="dxa"/>
            <w:shd w:val="clear" w:color="auto" w:fill="auto"/>
          </w:tcPr>
          <w:p w14:paraId="4CF295E7" w14:textId="77777777" w:rsidR="00DB788A" w:rsidRPr="00DB788A" w:rsidRDefault="00DB788A" w:rsidP="00853F9F">
            <w:pPr>
              <w:spacing w:line="259" w:lineRule="auto"/>
            </w:pPr>
            <w:r w:rsidRPr="00DB788A">
              <w:t>Haloperidol</w:t>
            </w:r>
          </w:p>
        </w:tc>
        <w:tc>
          <w:tcPr>
            <w:tcW w:w="1559" w:type="dxa"/>
            <w:shd w:val="clear" w:color="auto" w:fill="auto"/>
          </w:tcPr>
          <w:p w14:paraId="116D9816" w14:textId="77777777" w:rsidR="00DB788A" w:rsidRPr="00DB788A" w:rsidRDefault="00DB788A" w:rsidP="00853F9F">
            <w:pPr>
              <w:spacing w:line="259" w:lineRule="auto"/>
              <w:rPr>
                <w:bCs/>
              </w:rPr>
            </w:pPr>
            <w:r w:rsidRPr="00DB788A">
              <w:rPr>
                <w:bCs/>
              </w:rPr>
              <w:t>79%</w:t>
            </w:r>
          </w:p>
        </w:tc>
      </w:tr>
      <w:tr w:rsidR="00DB788A" w:rsidRPr="00DB788A" w14:paraId="60DC80C2" w14:textId="77777777" w:rsidTr="00853F9F">
        <w:tc>
          <w:tcPr>
            <w:tcW w:w="4106" w:type="dxa"/>
            <w:shd w:val="clear" w:color="auto" w:fill="auto"/>
          </w:tcPr>
          <w:p w14:paraId="50ECFE2D" w14:textId="77777777" w:rsidR="00DB788A" w:rsidRPr="00DB788A" w:rsidRDefault="00DB788A" w:rsidP="00853F9F">
            <w:pPr>
              <w:spacing w:line="259" w:lineRule="auto"/>
            </w:pPr>
            <w:r w:rsidRPr="00DB788A">
              <w:t>Fentanyl</w:t>
            </w:r>
          </w:p>
        </w:tc>
        <w:tc>
          <w:tcPr>
            <w:tcW w:w="1559" w:type="dxa"/>
            <w:shd w:val="clear" w:color="auto" w:fill="auto"/>
          </w:tcPr>
          <w:p w14:paraId="2EDFF591" w14:textId="77777777" w:rsidR="00DB788A" w:rsidRPr="00DB788A" w:rsidRDefault="00DB788A" w:rsidP="00853F9F">
            <w:pPr>
              <w:spacing w:line="259" w:lineRule="auto"/>
              <w:rPr>
                <w:bCs/>
              </w:rPr>
            </w:pPr>
            <w:r w:rsidRPr="00DB788A">
              <w:rPr>
                <w:bCs/>
              </w:rPr>
              <w:t>93%</w:t>
            </w:r>
          </w:p>
        </w:tc>
      </w:tr>
      <w:tr w:rsidR="00DB788A" w:rsidRPr="00DB788A" w14:paraId="69847F02" w14:textId="77777777" w:rsidTr="00853F9F">
        <w:tc>
          <w:tcPr>
            <w:tcW w:w="4106" w:type="dxa"/>
            <w:shd w:val="clear" w:color="auto" w:fill="auto"/>
          </w:tcPr>
          <w:p w14:paraId="06447E74" w14:textId="77777777" w:rsidR="00DB788A" w:rsidRPr="00DB788A" w:rsidRDefault="00DB788A" w:rsidP="00853F9F">
            <w:pPr>
              <w:spacing w:line="259" w:lineRule="auto"/>
            </w:pPr>
            <w:r w:rsidRPr="00DB788A">
              <w:t xml:space="preserve">Codeine </w:t>
            </w:r>
          </w:p>
        </w:tc>
        <w:tc>
          <w:tcPr>
            <w:tcW w:w="1559" w:type="dxa"/>
            <w:shd w:val="clear" w:color="auto" w:fill="auto"/>
          </w:tcPr>
          <w:p w14:paraId="0CB3D1CE" w14:textId="77777777" w:rsidR="00DB788A" w:rsidRPr="00DB788A" w:rsidRDefault="00DB788A" w:rsidP="00853F9F">
            <w:pPr>
              <w:spacing w:line="259" w:lineRule="auto"/>
              <w:rPr>
                <w:bCs/>
              </w:rPr>
            </w:pPr>
            <w:r w:rsidRPr="00DB788A">
              <w:rPr>
                <w:bCs/>
              </w:rPr>
              <w:t>86%</w:t>
            </w:r>
          </w:p>
        </w:tc>
      </w:tr>
      <w:tr w:rsidR="00DB788A" w:rsidRPr="00DB788A" w14:paraId="0AF8F75B" w14:textId="77777777" w:rsidTr="00853F9F">
        <w:tc>
          <w:tcPr>
            <w:tcW w:w="4106" w:type="dxa"/>
            <w:shd w:val="clear" w:color="auto" w:fill="auto"/>
          </w:tcPr>
          <w:p w14:paraId="1B097241" w14:textId="77777777" w:rsidR="00DB788A" w:rsidRPr="00DB788A" w:rsidRDefault="00DB788A" w:rsidP="00853F9F">
            <w:pPr>
              <w:spacing w:line="259" w:lineRule="auto"/>
            </w:pPr>
            <w:r w:rsidRPr="00DB788A">
              <w:t xml:space="preserve">Benzatropine </w:t>
            </w:r>
          </w:p>
        </w:tc>
        <w:tc>
          <w:tcPr>
            <w:tcW w:w="1559" w:type="dxa"/>
            <w:shd w:val="clear" w:color="auto" w:fill="auto"/>
          </w:tcPr>
          <w:p w14:paraId="5470EB1F" w14:textId="77777777" w:rsidR="00DB788A" w:rsidRPr="00DB788A" w:rsidRDefault="00DB788A" w:rsidP="00853F9F">
            <w:pPr>
              <w:spacing w:line="259" w:lineRule="auto"/>
              <w:rPr>
                <w:bCs/>
              </w:rPr>
            </w:pPr>
            <w:r w:rsidRPr="00DB788A">
              <w:rPr>
                <w:bCs/>
              </w:rPr>
              <w:t>69%</w:t>
            </w:r>
          </w:p>
        </w:tc>
      </w:tr>
      <w:tr w:rsidR="00DB788A" w:rsidRPr="00DB788A" w14:paraId="19717671" w14:textId="77777777" w:rsidTr="00853F9F">
        <w:trPr>
          <w:trHeight w:val="108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</w:tcPr>
          <w:p w14:paraId="0C36118A" w14:textId="77777777" w:rsidR="00DB788A" w:rsidRPr="00DB788A" w:rsidRDefault="00DB788A" w:rsidP="00853F9F">
            <w:pPr>
              <w:spacing w:line="259" w:lineRule="auto"/>
            </w:pPr>
            <w:r w:rsidRPr="00DB788A">
              <w:t>Ketamine, phencyclidine, isofluora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14B8672" w14:textId="77777777" w:rsidR="00DB788A" w:rsidRPr="00DB788A" w:rsidRDefault="00DB788A" w:rsidP="00853F9F">
            <w:pPr>
              <w:spacing w:line="259" w:lineRule="auto"/>
              <w:rPr>
                <w:bCs/>
              </w:rPr>
            </w:pPr>
            <w:r w:rsidRPr="00DB788A">
              <w:rPr>
                <w:bCs/>
              </w:rPr>
              <w:t>93%</w:t>
            </w:r>
          </w:p>
        </w:tc>
      </w:tr>
    </w:tbl>
    <w:p w14:paraId="148A3D01" w14:textId="77777777" w:rsidR="00DB788A" w:rsidRDefault="00DB788A"/>
    <w:p w14:paraId="47865FC1" w14:textId="21FD4C5E" w:rsidR="000D5738" w:rsidRPr="000D5738" w:rsidRDefault="000D5738">
      <w:pPr>
        <w:rPr>
          <w:b/>
          <w:bCs/>
        </w:rPr>
      </w:pPr>
      <w:r w:rsidRPr="000D5738">
        <w:rPr>
          <w:b/>
          <w:bCs/>
        </w:rPr>
        <w:t>Note</w:t>
      </w:r>
    </w:p>
    <w:p w14:paraId="332BF56C" w14:textId="33E08621" w:rsidR="002503DC" w:rsidRDefault="00522D9A">
      <w:r>
        <w:t xml:space="preserve">The statement in round two was revised with an aim to have two statements referring to medications and FP-CIT SEPCT. However, </w:t>
      </w:r>
      <w:r w:rsidR="009C2388">
        <w:t xml:space="preserve">three of the medications reached consensus on this, and three did not. </w:t>
      </w:r>
      <w:r w:rsidR="00DB788A" w:rsidRPr="00F3171F">
        <w:t>If the statement agreed in Round 2 for Fentanyl/Codeine/Ketamine</w:t>
      </w:r>
      <w:r w:rsidR="009C2388" w:rsidRPr="00F3171F">
        <w:t xml:space="preserve"> was included</w:t>
      </w:r>
      <w:r w:rsidR="006F739C" w:rsidRPr="00F3171F">
        <w:t>, there would</w:t>
      </w:r>
      <w:r w:rsidR="00DB788A" w:rsidRPr="00F3171F">
        <w:t xml:space="preserve"> be </w:t>
      </w:r>
      <w:r w:rsidR="006F739C" w:rsidRPr="00F3171F">
        <w:t xml:space="preserve">3 </w:t>
      </w:r>
      <w:r w:rsidR="00DB788A" w:rsidRPr="00F3171F">
        <w:t>different</w:t>
      </w:r>
      <w:r w:rsidR="006F739C" w:rsidRPr="00F3171F">
        <w:t xml:space="preserve"> levels of</w:t>
      </w:r>
      <w:r w:rsidR="00DB788A" w:rsidRPr="00F3171F">
        <w:t xml:space="preserve"> </w:t>
      </w:r>
      <w:r w:rsidR="006F739C" w:rsidRPr="00F3171F">
        <w:t>advice</w:t>
      </w:r>
      <w:r w:rsidR="00DB788A" w:rsidRPr="00F3171F">
        <w:t xml:space="preserve"> around medication for FP-CIT SPECT</w:t>
      </w:r>
      <w:r w:rsidR="006F739C" w:rsidRPr="00F3171F">
        <w:t>, in addition to a footnote</w:t>
      </w:r>
      <w:r w:rsidR="00DB788A" w:rsidRPr="00F3171F">
        <w:t>.</w:t>
      </w:r>
      <w:r w:rsidR="009C2388" w:rsidRPr="00F3171F">
        <w:t xml:space="preserve"> The Core Group and Delphi Panel agreed that this </w:t>
      </w:r>
      <w:r w:rsidR="00B67A43" w:rsidRPr="00F3171F">
        <w:t>would make the guidelines over-complicated.</w:t>
      </w:r>
      <w:r w:rsidR="00373B4E" w:rsidRPr="00F3171F">
        <w:t xml:space="preserve"> Instead, </w:t>
      </w:r>
      <w:r w:rsidR="00DB788A" w:rsidRPr="00F3171F">
        <w:t>a statement of fact about the Round</w:t>
      </w:r>
      <w:r w:rsidR="006F739C" w:rsidRPr="00F3171F">
        <w:t xml:space="preserve"> </w:t>
      </w:r>
      <w:r w:rsidR="00DB788A" w:rsidRPr="00F3171F">
        <w:t>1 results</w:t>
      </w:r>
      <w:r w:rsidR="006F739C" w:rsidRPr="00F3171F">
        <w:t xml:space="preserve"> </w:t>
      </w:r>
      <w:r w:rsidR="00373B4E" w:rsidRPr="00F3171F">
        <w:t xml:space="preserve">was added </w:t>
      </w:r>
      <w:r w:rsidR="006F739C" w:rsidRPr="00F3171F">
        <w:t>as a footnote for these medications</w:t>
      </w:r>
      <w:r w:rsidR="00373B4E" w:rsidRPr="00F3171F">
        <w:t>: “</w:t>
      </w:r>
      <w:r w:rsidR="00F3171F" w:rsidRPr="00F3171F">
        <w:t>EANM/SNMMI guidelines [Morbelli et al. 2020 doi:10.1007/s00259-020-04817-8] and/or a recent systematic review [Chahid et al. 2023 doi:10.1007/s00259-023-06171-x] recommend stopping the following drugs for 5 half-lives prior to imaging. The majority of Delphi panel members agreed with this, but the level of agreement did not reach consensus: fentanyl, codeine, ketamine, phencyclidine, isoflurane, cannabidiol, haloperidol, benzatropine.</w:t>
      </w:r>
      <w:r w:rsidR="00F3171F">
        <w:t>”</w:t>
      </w:r>
      <w:r w:rsidR="002503DC">
        <w:br w:type="page"/>
      </w:r>
    </w:p>
    <w:p w14:paraId="5D5BE448" w14:textId="37CD0843" w:rsidR="002503DC" w:rsidRPr="000D5738" w:rsidRDefault="002503DC">
      <w:pPr>
        <w:rPr>
          <w:b/>
          <w:u w:val="single"/>
        </w:rPr>
      </w:pPr>
      <w:r w:rsidRPr="002503DC">
        <w:rPr>
          <w:b/>
          <w:u w:val="single"/>
        </w:rPr>
        <w:lastRenderedPageBreak/>
        <w:t>N</w:t>
      </w:r>
      <w:r w:rsidR="000D5738">
        <w:rPr>
          <w:b/>
          <w:u w:val="single"/>
        </w:rPr>
        <w:t>ote</w:t>
      </w:r>
      <w:r w:rsidRPr="002503DC">
        <w:rPr>
          <w:b/>
          <w:u w:val="single"/>
        </w:rPr>
        <w:t xml:space="preserve"> 2</w:t>
      </w:r>
    </w:p>
    <w:p w14:paraId="77548EC2" w14:textId="40243D7A" w:rsidR="002503DC" w:rsidRPr="00DB788A" w:rsidRDefault="002503DC">
      <w:pPr>
        <w:rPr>
          <w:b/>
        </w:rPr>
      </w:pPr>
      <w:r w:rsidRPr="00DB788A">
        <w:rPr>
          <w:b/>
        </w:rPr>
        <w:t>Result from Round 1:</w:t>
      </w:r>
    </w:p>
    <w:p w14:paraId="2625ADA3" w14:textId="77777777" w:rsidR="00DB788A" w:rsidRPr="00DB788A" w:rsidRDefault="00DB788A" w:rsidP="00DB788A">
      <w:pPr>
        <w:rPr>
          <w:bCs/>
        </w:rPr>
      </w:pPr>
      <w:r w:rsidRPr="00DB788A">
        <w:rPr>
          <w:bCs/>
        </w:rPr>
        <w:t>Cardiac MIBG may be particularly useful:</w:t>
      </w:r>
    </w:p>
    <w:tbl>
      <w:tblPr>
        <w:tblStyle w:val="TableGrid"/>
        <w:tblW w:w="9133" w:type="dxa"/>
        <w:tblLook w:val="04A0" w:firstRow="1" w:lastRow="0" w:firstColumn="1" w:lastColumn="0" w:noHBand="0" w:noVBand="1"/>
      </w:tblPr>
      <w:tblGrid>
        <w:gridCol w:w="6851"/>
        <w:gridCol w:w="2282"/>
      </w:tblGrid>
      <w:tr w:rsidR="00DB788A" w:rsidRPr="00AF1CB2" w14:paraId="78039984" w14:textId="77777777" w:rsidTr="00AE01E3">
        <w:tc>
          <w:tcPr>
            <w:tcW w:w="6851" w:type="dxa"/>
            <w:shd w:val="clear" w:color="auto" w:fill="auto"/>
          </w:tcPr>
          <w:p w14:paraId="3E0ABED3" w14:textId="77777777" w:rsidR="00DB788A" w:rsidRPr="00AF1CB2" w:rsidRDefault="00DB788A" w:rsidP="004C5252">
            <w:pPr>
              <w:rPr>
                <w:bCs/>
              </w:rPr>
            </w:pPr>
            <w:r w:rsidRPr="00AF1CB2">
              <w:t>When the differential diagnosis includes progressive supranuclear palsy, corticobasal syndrome or multisystem atrophy</w:t>
            </w:r>
          </w:p>
        </w:tc>
        <w:tc>
          <w:tcPr>
            <w:tcW w:w="2282" w:type="dxa"/>
            <w:shd w:val="clear" w:color="auto" w:fill="auto"/>
          </w:tcPr>
          <w:p w14:paraId="3D476BE9" w14:textId="75650CA2" w:rsidR="00DB788A" w:rsidRPr="00AF1CB2" w:rsidRDefault="00DB788A" w:rsidP="004C5252">
            <w:pPr>
              <w:rPr>
                <w:bCs/>
              </w:rPr>
            </w:pPr>
            <w:r>
              <w:rPr>
                <w:bCs/>
              </w:rPr>
              <w:t>80% agreed</w:t>
            </w:r>
          </w:p>
        </w:tc>
      </w:tr>
      <w:tr w:rsidR="00DB788A" w:rsidRPr="00AF1CB2" w14:paraId="683FFE70" w14:textId="77777777" w:rsidTr="004C5252">
        <w:tc>
          <w:tcPr>
            <w:tcW w:w="9133" w:type="dxa"/>
            <w:gridSpan w:val="2"/>
          </w:tcPr>
          <w:p w14:paraId="34F146B6" w14:textId="77777777" w:rsidR="00DB788A" w:rsidRDefault="00DB788A" w:rsidP="004C5252">
            <w:pPr>
              <w:rPr>
                <w:bCs/>
              </w:rPr>
            </w:pPr>
            <w:r w:rsidRPr="00AF1CB2">
              <w:rPr>
                <w:bCs/>
              </w:rPr>
              <w:t>Comments:</w:t>
            </w:r>
          </w:p>
          <w:p w14:paraId="70E6FB34" w14:textId="6412C075" w:rsidR="00DB788A" w:rsidRPr="00AF1CB2" w:rsidRDefault="00DB788A" w:rsidP="00DB788A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PSP sometimes have MIBG scan  abnormalities. (Springer, PET &amp; SPECT in Neurology, 2020)</w:t>
            </w:r>
          </w:p>
        </w:tc>
      </w:tr>
    </w:tbl>
    <w:p w14:paraId="139646C6" w14:textId="3453E911" w:rsidR="002503DC" w:rsidRDefault="002503DC"/>
    <w:p w14:paraId="001AD692" w14:textId="32B2CBF5" w:rsidR="002503DC" w:rsidRDefault="006F739C">
      <w:r>
        <w:t>Following this comment, a</w:t>
      </w:r>
      <w:r w:rsidR="002503DC">
        <w:t xml:space="preserve"> statement on PSP was separated from the other two syndromes </w:t>
      </w:r>
      <w:r>
        <w:t>for Round 2</w:t>
      </w:r>
      <w:r w:rsidR="002503DC">
        <w:t>.</w:t>
      </w:r>
    </w:p>
    <w:p w14:paraId="0A21C211" w14:textId="205A338E" w:rsidR="002503DC" w:rsidRDefault="002503DC"/>
    <w:p w14:paraId="3F788D00" w14:textId="2EB50D87" w:rsidR="002503DC" w:rsidRPr="00DB788A" w:rsidRDefault="002503DC">
      <w:pPr>
        <w:rPr>
          <w:b/>
        </w:rPr>
      </w:pPr>
      <w:r w:rsidRPr="00DB788A">
        <w:rPr>
          <w:b/>
        </w:rPr>
        <w:t>Result from Round 2:</w:t>
      </w:r>
    </w:p>
    <w:p w14:paraId="7BF304B2" w14:textId="77777777" w:rsidR="00DB788A" w:rsidRPr="00DB788A" w:rsidRDefault="00DB788A" w:rsidP="00DB788A">
      <w:pPr>
        <w:rPr>
          <w:bCs/>
        </w:rPr>
      </w:pPr>
      <w:r w:rsidRPr="00DB788A">
        <w:rPr>
          <w:bCs/>
        </w:rPr>
        <w:t>Cardiac MIBG may be particularly useful:</w:t>
      </w:r>
    </w:p>
    <w:tbl>
      <w:tblPr>
        <w:tblStyle w:val="TableGrid1"/>
        <w:tblW w:w="9133" w:type="dxa"/>
        <w:tblLook w:val="04A0" w:firstRow="1" w:lastRow="0" w:firstColumn="1" w:lastColumn="0" w:noHBand="0" w:noVBand="1"/>
      </w:tblPr>
      <w:tblGrid>
        <w:gridCol w:w="6630"/>
        <w:gridCol w:w="2503"/>
      </w:tblGrid>
      <w:tr w:rsidR="00DB788A" w:rsidRPr="00DB788A" w14:paraId="7DB53CE6" w14:textId="77777777" w:rsidTr="00270ADD">
        <w:tc>
          <w:tcPr>
            <w:tcW w:w="6630" w:type="dxa"/>
            <w:shd w:val="clear" w:color="auto" w:fill="auto"/>
          </w:tcPr>
          <w:p w14:paraId="27DA9AF9" w14:textId="77777777" w:rsidR="00DB788A" w:rsidRPr="00DB788A" w:rsidRDefault="00DB788A" w:rsidP="00DB788A">
            <w:pPr>
              <w:rPr>
                <w:bCs/>
              </w:rPr>
            </w:pPr>
            <w:r w:rsidRPr="00DB788A">
              <w:t>When the differential diagnosis includes corticobasal syndrome or multisystem atrophy</w:t>
            </w:r>
          </w:p>
        </w:tc>
        <w:tc>
          <w:tcPr>
            <w:tcW w:w="2503" w:type="dxa"/>
            <w:shd w:val="clear" w:color="auto" w:fill="auto"/>
          </w:tcPr>
          <w:p w14:paraId="0877F9C2" w14:textId="1803C652" w:rsidR="00DB788A" w:rsidRPr="00DB788A" w:rsidRDefault="00DB788A" w:rsidP="00DB788A">
            <w:pPr>
              <w:rPr>
                <w:bCs/>
              </w:rPr>
            </w:pPr>
            <w:r w:rsidRPr="00DB788A">
              <w:t>71%</w:t>
            </w:r>
            <w:r>
              <w:rPr>
                <w:bCs/>
              </w:rPr>
              <w:t xml:space="preserve"> agreed</w:t>
            </w:r>
          </w:p>
        </w:tc>
      </w:tr>
    </w:tbl>
    <w:p w14:paraId="51EE5182" w14:textId="2ECA4EA3" w:rsidR="002503DC" w:rsidRDefault="002503DC"/>
    <w:tbl>
      <w:tblPr>
        <w:tblStyle w:val="TableGrid2"/>
        <w:tblW w:w="9133" w:type="dxa"/>
        <w:tblLook w:val="04A0" w:firstRow="1" w:lastRow="0" w:firstColumn="1" w:lastColumn="0" w:noHBand="0" w:noVBand="1"/>
      </w:tblPr>
      <w:tblGrid>
        <w:gridCol w:w="6630"/>
        <w:gridCol w:w="2503"/>
      </w:tblGrid>
      <w:tr w:rsidR="00DB788A" w:rsidRPr="00DB788A" w14:paraId="3A1532D8" w14:textId="77777777" w:rsidTr="00182177">
        <w:tc>
          <w:tcPr>
            <w:tcW w:w="6630" w:type="dxa"/>
            <w:shd w:val="clear" w:color="auto" w:fill="auto"/>
          </w:tcPr>
          <w:p w14:paraId="48F8205A" w14:textId="79799E7C" w:rsidR="00DB788A" w:rsidRPr="00D31321" w:rsidRDefault="00DB788A" w:rsidP="00DB788A">
            <w:pPr>
              <w:spacing w:after="160" w:line="259" w:lineRule="auto"/>
              <w:rPr>
                <w:kern w:val="2"/>
                <w14:ligatures w14:val="standardContextual"/>
              </w:rPr>
            </w:pPr>
            <w:r w:rsidRPr="00DB788A">
              <w:rPr>
                <w:kern w:val="2"/>
                <w14:ligatures w14:val="standardContextual"/>
              </w:rPr>
              <w:t>Cardiac MIBG may be useful when the differential diagnosis includes progressive supranuclear palsy, but abnormalities have been reported in progressive supranuclear palsy</w:t>
            </w:r>
          </w:p>
        </w:tc>
        <w:tc>
          <w:tcPr>
            <w:tcW w:w="2503" w:type="dxa"/>
            <w:shd w:val="clear" w:color="auto" w:fill="auto"/>
          </w:tcPr>
          <w:p w14:paraId="71FE0BBC" w14:textId="52933910" w:rsidR="00DB788A" w:rsidRPr="00DB788A" w:rsidRDefault="00DB788A" w:rsidP="00DB788A">
            <w:pPr>
              <w:spacing w:after="160" w:line="259" w:lineRule="auto"/>
              <w:rPr>
                <w:bCs/>
                <w:kern w:val="2"/>
                <w14:ligatures w14:val="standardContextual"/>
              </w:rPr>
            </w:pPr>
            <w:r w:rsidRPr="00DB788A">
              <w:t>87%</w:t>
            </w:r>
            <w:r>
              <w:rPr>
                <w:bCs/>
              </w:rPr>
              <w:t xml:space="preserve"> agreed</w:t>
            </w:r>
          </w:p>
        </w:tc>
      </w:tr>
    </w:tbl>
    <w:p w14:paraId="1046E893" w14:textId="206CFC9A" w:rsidR="00DB788A" w:rsidRPr="00DB788A" w:rsidRDefault="00DB788A" w:rsidP="00D31321">
      <w:pPr>
        <w:contextualSpacing/>
      </w:pPr>
      <w:r w:rsidRPr="00DB788A">
        <w:tab/>
      </w:r>
    </w:p>
    <w:p w14:paraId="115AE524" w14:textId="77777777" w:rsidR="000D5738" w:rsidRDefault="000D5738"/>
    <w:p w14:paraId="35690D22" w14:textId="2D575A0C" w:rsidR="000D5738" w:rsidRPr="000D5738" w:rsidRDefault="000D5738">
      <w:pPr>
        <w:rPr>
          <w:b/>
          <w:bCs/>
        </w:rPr>
      </w:pPr>
      <w:r w:rsidRPr="000D5738">
        <w:rPr>
          <w:b/>
          <w:bCs/>
        </w:rPr>
        <w:t>Note</w:t>
      </w:r>
    </w:p>
    <w:p w14:paraId="20EA1062" w14:textId="671540EF" w:rsidR="00073EC5" w:rsidRPr="00E1717E" w:rsidRDefault="00D31321">
      <w:r w:rsidRPr="00E1717E">
        <w:t xml:space="preserve">If the Round 2 statement was accepted, </w:t>
      </w:r>
      <w:r w:rsidR="00073EC5" w:rsidRPr="00E1717E">
        <w:t>there would be</w:t>
      </w:r>
      <w:r w:rsidR="00807429" w:rsidRPr="00E1717E">
        <w:t xml:space="preserve"> an</w:t>
      </w:r>
      <w:r w:rsidR="00DB788A" w:rsidRPr="00E1717E">
        <w:t xml:space="preserve"> agreed</w:t>
      </w:r>
      <w:r w:rsidR="002503DC" w:rsidRPr="00E1717E">
        <w:t xml:space="preserve"> statement on </w:t>
      </w:r>
      <w:r w:rsidR="00073EC5" w:rsidRPr="00E1717E">
        <w:t>progressive supranuclear palsy</w:t>
      </w:r>
      <w:r w:rsidR="002503DC" w:rsidRPr="00E1717E">
        <w:t xml:space="preserve"> but nothing on </w:t>
      </w:r>
      <w:r w:rsidR="00073EC5" w:rsidRPr="00E1717E">
        <w:t>corticobasal syndrome or multisystem atrophy</w:t>
      </w:r>
      <w:r w:rsidR="002503DC" w:rsidRPr="00E1717E">
        <w:t>.</w:t>
      </w:r>
      <w:r w:rsidR="00073EC5" w:rsidRPr="00E1717E">
        <w:t xml:space="preserve"> The </w:t>
      </w:r>
      <w:r w:rsidR="00073EC5" w:rsidRPr="00E1717E">
        <w:t xml:space="preserve">Core </w:t>
      </w:r>
      <w:r w:rsidR="00744BA3" w:rsidRPr="00E1717E">
        <w:t xml:space="preserve">Research </w:t>
      </w:r>
      <w:r w:rsidR="00073EC5" w:rsidRPr="00E1717E">
        <w:t>Group and Delphi Panel agreed</w:t>
      </w:r>
      <w:r w:rsidR="00744BA3" w:rsidRPr="00E1717E">
        <w:t xml:space="preserve"> to include the statement from Round 1, with a footnote</w:t>
      </w:r>
      <w:r w:rsidR="00E1717E" w:rsidRPr="00E1717E">
        <w:t>: “</w:t>
      </w:r>
      <w:r w:rsidR="00060744" w:rsidRPr="00060744">
        <w:t>Abnormal scans have been reported in clinically diagnosed progressive supranuclear palsy and multiple system atrophy [Catalan et al. 2021 doi: 10.1002/mdc3.1322]</w:t>
      </w:r>
      <w:r w:rsidR="00060744">
        <w:t>”</w:t>
      </w:r>
    </w:p>
    <w:p w14:paraId="3BD102D3" w14:textId="0FCD9180" w:rsidR="002503DC" w:rsidRDefault="002503DC"/>
    <w:sectPr w:rsidR="002503DC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43CCFA" w14:textId="77777777" w:rsidR="0089007C" w:rsidRDefault="0089007C" w:rsidP="006E1441">
      <w:pPr>
        <w:spacing w:after="0" w:line="240" w:lineRule="auto"/>
      </w:pPr>
      <w:r>
        <w:separator/>
      </w:r>
    </w:p>
  </w:endnote>
  <w:endnote w:type="continuationSeparator" w:id="0">
    <w:p w14:paraId="3DC9133F" w14:textId="77777777" w:rsidR="0089007C" w:rsidRDefault="0089007C" w:rsidP="006E1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218906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831817" w14:textId="01FC0028" w:rsidR="006E1441" w:rsidRDefault="006E14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246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3D9278A" w14:textId="77777777" w:rsidR="006E1441" w:rsidRDefault="006E14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AEB0C" w14:textId="77777777" w:rsidR="0089007C" w:rsidRDefault="0089007C" w:rsidP="006E1441">
      <w:pPr>
        <w:spacing w:after="0" w:line="240" w:lineRule="auto"/>
      </w:pPr>
      <w:r>
        <w:separator/>
      </w:r>
    </w:p>
  </w:footnote>
  <w:footnote w:type="continuationSeparator" w:id="0">
    <w:p w14:paraId="5C4A7C24" w14:textId="77777777" w:rsidR="0089007C" w:rsidRDefault="0089007C" w:rsidP="006E14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10C11"/>
    <w:multiLevelType w:val="hybridMultilevel"/>
    <w:tmpl w:val="27706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97350"/>
    <w:multiLevelType w:val="hybridMultilevel"/>
    <w:tmpl w:val="266EB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F0D40"/>
    <w:multiLevelType w:val="hybridMultilevel"/>
    <w:tmpl w:val="F7DE900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B024C84"/>
    <w:multiLevelType w:val="hybridMultilevel"/>
    <w:tmpl w:val="50FAE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152060"/>
    <w:multiLevelType w:val="multilevel"/>
    <w:tmpl w:val="E21AB0E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1173539"/>
    <w:multiLevelType w:val="hybridMultilevel"/>
    <w:tmpl w:val="F38E1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20534F"/>
    <w:multiLevelType w:val="hybridMultilevel"/>
    <w:tmpl w:val="7CA0A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593A23"/>
    <w:multiLevelType w:val="hybridMultilevel"/>
    <w:tmpl w:val="2384F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B851F6"/>
    <w:multiLevelType w:val="hybridMultilevel"/>
    <w:tmpl w:val="39443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904C6C"/>
    <w:multiLevelType w:val="hybridMultilevel"/>
    <w:tmpl w:val="43A43C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767226"/>
    <w:multiLevelType w:val="hybridMultilevel"/>
    <w:tmpl w:val="FD729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084899"/>
    <w:multiLevelType w:val="hybridMultilevel"/>
    <w:tmpl w:val="A2E6C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3D5B5F"/>
    <w:multiLevelType w:val="hybridMultilevel"/>
    <w:tmpl w:val="447CB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4F6EA7"/>
    <w:multiLevelType w:val="hybridMultilevel"/>
    <w:tmpl w:val="7696E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24127F"/>
    <w:multiLevelType w:val="hybridMultilevel"/>
    <w:tmpl w:val="74E85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790231">
    <w:abstractNumId w:val="2"/>
  </w:num>
  <w:num w:numId="2" w16cid:durableId="1834292964">
    <w:abstractNumId w:val="13"/>
  </w:num>
  <w:num w:numId="3" w16cid:durableId="52319878">
    <w:abstractNumId w:val="14"/>
  </w:num>
  <w:num w:numId="4" w16cid:durableId="568734128">
    <w:abstractNumId w:val="6"/>
  </w:num>
  <w:num w:numId="5" w16cid:durableId="1395274426">
    <w:abstractNumId w:val="10"/>
  </w:num>
  <w:num w:numId="6" w16cid:durableId="1838688647">
    <w:abstractNumId w:val="1"/>
  </w:num>
  <w:num w:numId="7" w16cid:durableId="1470787343">
    <w:abstractNumId w:val="3"/>
  </w:num>
  <w:num w:numId="8" w16cid:durableId="835456565">
    <w:abstractNumId w:val="9"/>
  </w:num>
  <w:num w:numId="9" w16cid:durableId="962421101">
    <w:abstractNumId w:val="8"/>
  </w:num>
  <w:num w:numId="10" w16cid:durableId="674497905">
    <w:abstractNumId w:val="5"/>
  </w:num>
  <w:num w:numId="11" w16cid:durableId="1818104704">
    <w:abstractNumId w:val="0"/>
  </w:num>
  <w:num w:numId="12" w16cid:durableId="154339171">
    <w:abstractNumId w:val="12"/>
  </w:num>
  <w:num w:numId="13" w16cid:durableId="865097420">
    <w:abstractNumId w:val="4"/>
  </w:num>
  <w:num w:numId="14" w16cid:durableId="1888955708">
    <w:abstractNumId w:val="11"/>
  </w:num>
  <w:num w:numId="15" w16cid:durableId="199584068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955"/>
    <w:rsid w:val="000232CA"/>
    <w:rsid w:val="00055817"/>
    <w:rsid w:val="00060744"/>
    <w:rsid w:val="00073EC5"/>
    <w:rsid w:val="000D5738"/>
    <w:rsid w:val="00111276"/>
    <w:rsid w:val="00113A80"/>
    <w:rsid w:val="001229DE"/>
    <w:rsid w:val="00143BD7"/>
    <w:rsid w:val="00171BA2"/>
    <w:rsid w:val="00182177"/>
    <w:rsid w:val="001901D9"/>
    <w:rsid w:val="00191B73"/>
    <w:rsid w:val="001A32E8"/>
    <w:rsid w:val="001F485C"/>
    <w:rsid w:val="00201DA6"/>
    <w:rsid w:val="002045AF"/>
    <w:rsid w:val="00204E1B"/>
    <w:rsid w:val="00237011"/>
    <w:rsid w:val="00244E6B"/>
    <w:rsid w:val="002503DC"/>
    <w:rsid w:val="00270ADD"/>
    <w:rsid w:val="00294A41"/>
    <w:rsid w:val="002A122A"/>
    <w:rsid w:val="002C307C"/>
    <w:rsid w:val="002F172D"/>
    <w:rsid w:val="003001A1"/>
    <w:rsid w:val="003060C8"/>
    <w:rsid w:val="00373B4E"/>
    <w:rsid w:val="003B0FD2"/>
    <w:rsid w:val="003D63F7"/>
    <w:rsid w:val="00416BBF"/>
    <w:rsid w:val="00436151"/>
    <w:rsid w:val="00440575"/>
    <w:rsid w:val="00457FDA"/>
    <w:rsid w:val="00460B66"/>
    <w:rsid w:val="00476B44"/>
    <w:rsid w:val="00497EBA"/>
    <w:rsid w:val="004A131D"/>
    <w:rsid w:val="004E7E1E"/>
    <w:rsid w:val="00522D9A"/>
    <w:rsid w:val="00532020"/>
    <w:rsid w:val="00543955"/>
    <w:rsid w:val="00551FF4"/>
    <w:rsid w:val="0059766E"/>
    <w:rsid w:val="005D3BA0"/>
    <w:rsid w:val="00630309"/>
    <w:rsid w:val="00640F96"/>
    <w:rsid w:val="006630C5"/>
    <w:rsid w:val="006D131C"/>
    <w:rsid w:val="006E1441"/>
    <w:rsid w:val="006E55C4"/>
    <w:rsid w:val="006F739C"/>
    <w:rsid w:val="00741545"/>
    <w:rsid w:val="007440B3"/>
    <w:rsid w:val="00744BA3"/>
    <w:rsid w:val="00757C29"/>
    <w:rsid w:val="00761322"/>
    <w:rsid w:val="007619D6"/>
    <w:rsid w:val="00780F06"/>
    <w:rsid w:val="00781AD4"/>
    <w:rsid w:val="007A299A"/>
    <w:rsid w:val="007C592E"/>
    <w:rsid w:val="007E1632"/>
    <w:rsid w:val="007E7621"/>
    <w:rsid w:val="00807429"/>
    <w:rsid w:val="008153FA"/>
    <w:rsid w:val="00815EEC"/>
    <w:rsid w:val="00845B55"/>
    <w:rsid w:val="00853F9F"/>
    <w:rsid w:val="0089007C"/>
    <w:rsid w:val="009233A1"/>
    <w:rsid w:val="009464A4"/>
    <w:rsid w:val="00952EE5"/>
    <w:rsid w:val="00993C60"/>
    <w:rsid w:val="009C2388"/>
    <w:rsid w:val="00A01F64"/>
    <w:rsid w:val="00A52191"/>
    <w:rsid w:val="00A85FD0"/>
    <w:rsid w:val="00AD14B2"/>
    <w:rsid w:val="00AE01E3"/>
    <w:rsid w:val="00B07F1E"/>
    <w:rsid w:val="00B23734"/>
    <w:rsid w:val="00B31F65"/>
    <w:rsid w:val="00B37B50"/>
    <w:rsid w:val="00B67A43"/>
    <w:rsid w:val="00B81F14"/>
    <w:rsid w:val="00B8246A"/>
    <w:rsid w:val="00BA3AE1"/>
    <w:rsid w:val="00BF5ED2"/>
    <w:rsid w:val="00C23D9A"/>
    <w:rsid w:val="00C9297C"/>
    <w:rsid w:val="00CC15D3"/>
    <w:rsid w:val="00CE2AC1"/>
    <w:rsid w:val="00D0314F"/>
    <w:rsid w:val="00D03F93"/>
    <w:rsid w:val="00D31321"/>
    <w:rsid w:val="00D51B24"/>
    <w:rsid w:val="00D709FE"/>
    <w:rsid w:val="00DA28B5"/>
    <w:rsid w:val="00DB788A"/>
    <w:rsid w:val="00DC5D0A"/>
    <w:rsid w:val="00DC697D"/>
    <w:rsid w:val="00DD1EFD"/>
    <w:rsid w:val="00DD22C0"/>
    <w:rsid w:val="00DF2EAD"/>
    <w:rsid w:val="00DF68AE"/>
    <w:rsid w:val="00E1717E"/>
    <w:rsid w:val="00E55C22"/>
    <w:rsid w:val="00EB0888"/>
    <w:rsid w:val="00ED4917"/>
    <w:rsid w:val="00F3171F"/>
    <w:rsid w:val="00F4017E"/>
    <w:rsid w:val="00F9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7A157"/>
  <w15:chartTrackingRefBased/>
  <w15:docId w15:val="{F6EDA8DE-EDB5-4D4E-8DE5-833FE368C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9DE"/>
    <w:pPr>
      <w:keepNext/>
      <w:keepLines/>
      <w:numPr>
        <w:numId w:val="13"/>
      </w:numPr>
      <w:spacing w:before="360" w:after="80"/>
      <w:outlineLvl w:val="0"/>
    </w:pPr>
    <w:rPr>
      <w:rFonts w:asciiTheme="majorHAnsi" w:eastAsiaTheme="majorEastAsia" w:hAnsiTheme="majorHAnsi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9DE"/>
    <w:pPr>
      <w:keepNext/>
      <w:keepLines/>
      <w:numPr>
        <w:ilvl w:val="1"/>
        <w:numId w:val="13"/>
      </w:numPr>
      <w:spacing w:before="160" w:after="80"/>
      <w:outlineLvl w:val="1"/>
    </w:pPr>
    <w:rPr>
      <w:rFonts w:asciiTheme="majorHAnsi" w:eastAsiaTheme="majorEastAsia" w:hAnsiTheme="majorHAnsi" w:cstheme="majorBidi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955"/>
    <w:pPr>
      <w:keepNext/>
      <w:keepLines/>
      <w:numPr>
        <w:ilvl w:val="2"/>
        <w:numId w:val="13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955"/>
    <w:pPr>
      <w:keepNext/>
      <w:keepLines/>
      <w:numPr>
        <w:ilvl w:val="3"/>
        <w:numId w:val="13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955"/>
    <w:pPr>
      <w:keepNext/>
      <w:keepLines/>
      <w:numPr>
        <w:ilvl w:val="4"/>
        <w:numId w:val="13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955"/>
    <w:pPr>
      <w:keepNext/>
      <w:keepLines/>
      <w:numPr>
        <w:ilvl w:val="5"/>
        <w:numId w:val="13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955"/>
    <w:pPr>
      <w:keepNext/>
      <w:keepLines/>
      <w:numPr>
        <w:ilvl w:val="6"/>
        <w:numId w:val="13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955"/>
    <w:pPr>
      <w:keepNext/>
      <w:keepLines/>
      <w:numPr>
        <w:ilvl w:val="7"/>
        <w:numId w:val="13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955"/>
    <w:pPr>
      <w:keepNext/>
      <w:keepLines/>
      <w:numPr>
        <w:ilvl w:val="8"/>
        <w:numId w:val="13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9DE"/>
    <w:rPr>
      <w:rFonts w:asciiTheme="majorHAnsi" w:eastAsiaTheme="majorEastAsia" w:hAnsiTheme="majorHAnsi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229DE"/>
    <w:rPr>
      <w:rFonts w:asciiTheme="majorHAnsi" w:eastAsiaTheme="majorEastAsia" w:hAnsiTheme="majorHAnsi" w:cstheme="majorBidi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39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9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9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9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9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9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9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39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9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9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39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9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39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9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9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39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39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39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95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95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AD4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AD4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2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2E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14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441"/>
  </w:style>
  <w:style w:type="paragraph" w:styleId="Footer">
    <w:name w:val="footer"/>
    <w:basedOn w:val="Normal"/>
    <w:link w:val="FooterChar"/>
    <w:uiPriority w:val="99"/>
    <w:unhideWhenUsed/>
    <w:rsid w:val="006E14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441"/>
  </w:style>
  <w:style w:type="paragraph" w:styleId="EndnoteText">
    <w:name w:val="endnote text"/>
    <w:basedOn w:val="Normal"/>
    <w:link w:val="EndnoteTextChar"/>
    <w:uiPriority w:val="99"/>
    <w:semiHidden/>
    <w:unhideWhenUsed/>
    <w:rsid w:val="00A01F6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01F6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01F6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5B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5B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5B5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B788A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DB78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B78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B78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C5D0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521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4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7" ma:contentTypeDescription="Create a new document." ma:contentTypeScope="" ma:versionID="a350e4ca58439e1e9b9ecc0e835e91dd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b87abc06420fef73f73eb0de62f95a1c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ff86b73-d2ed-45d1-9e31-5b4a0d263f49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A0F5D0-335A-46AC-9A39-FC3A1BECEB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AA66862-2C37-46C8-9AD3-50DB37E12B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306F3F-9880-4F28-972B-D28225E5934D}">
  <ds:schemaRefs>
    <ds:schemaRef ds:uri="http://schemas.microsoft.com/office/2006/metadata/properties"/>
    <ds:schemaRef ds:uri="http://schemas.microsoft.com/office/infopath/2007/PartnerControls"/>
    <ds:schemaRef ds:uri="1ff86b73-d2ed-45d1-9e31-5b4a0d263f49"/>
  </ds:schemaRefs>
</ds:datastoreItem>
</file>

<file path=customXml/itemProps4.xml><?xml version="1.0" encoding="utf-8"?>
<ds:datastoreItem xmlns:ds="http://schemas.openxmlformats.org/officeDocument/2006/customXml" ds:itemID="{E6C76BD4-9094-4465-ADB8-4193A01EE9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30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onaghy</dc:creator>
  <cp:keywords/>
  <dc:description/>
  <cp:lastModifiedBy>Paul Donaghy</cp:lastModifiedBy>
  <cp:revision>18</cp:revision>
  <dcterms:created xsi:type="dcterms:W3CDTF">2025-03-28T06:45:00Z</dcterms:created>
  <dcterms:modified xsi:type="dcterms:W3CDTF">2025-03-28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